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635F" w:rsidRDefault="00150825">
      <w:bookmarkStart w:id="0" w:name="_GoBack"/>
      <w:r w:rsidRPr="00150825">
        <w:rPr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AD7F9B4" wp14:editId="0A933DD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705084" cy="5894475"/>
                <wp:effectExtent l="0" t="0" r="0" b="0"/>
                <wp:wrapNone/>
                <wp:docPr id="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05084" cy="5894475"/>
                          <a:chOff x="0" y="0"/>
                          <a:chExt cx="5705084" cy="5894475"/>
                        </a:xfrm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252100" y="3286418"/>
                            <a:ext cx="3076622" cy="26080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7779" y="0"/>
                            <a:ext cx="2752725" cy="25384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52359" y="9818"/>
                            <a:ext cx="2752725" cy="25384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6" name="CasellaDiTesto 6"/>
                        <wps:cNvSpPr txBox="1"/>
                        <wps:spPr>
                          <a:xfrm>
                            <a:off x="0" y="106549"/>
                            <a:ext cx="361315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50825" w:rsidRDefault="00150825" w:rsidP="0015082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A.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" name="CasellaDiTesto 7"/>
                        <wps:cNvSpPr txBox="1"/>
                        <wps:spPr>
                          <a:xfrm>
                            <a:off x="1130729" y="3132314"/>
                            <a:ext cx="361315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50825" w:rsidRDefault="00150825" w:rsidP="0015082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.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86987"/>
                          <a:stretch/>
                        </pic:blipFill>
                        <pic:spPr bwMode="auto">
                          <a:xfrm>
                            <a:off x="1409286" y="3121261"/>
                            <a:ext cx="2762250" cy="3303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="" xmlns:p="http://schemas.openxmlformats.org/presentationml/2006/main" xmlns:a14="http://schemas.microsoft.com/office/drawing/2010/main" xmlns:lc="http://schemas.openxmlformats.org/drawingml/2006/lockedCanvas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="" xmlns:p="http://schemas.openxmlformats.org/presentationml/2006/main" xmlns:a14="http://schemas.microsoft.com/office/drawing/2010/main" xmlns:lc="http://schemas.openxmlformats.org/drawingml/2006/lockedCanvas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="" xmlns:p="http://schemas.openxmlformats.org/presentationml/2006/main" xmlns:a14="http://schemas.microsoft.com/office/drawing/2010/main" xmlns:lc="http://schemas.openxmlformats.org/drawingml/2006/lockedCanvas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AD7F9B4" id="Group 1" o:spid="_x0000_s1026" style="position:absolute;margin-left:0;margin-top:0;width:449.2pt;height:464.15pt;z-index:251659264" coordsize="57050,5894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left:12521;top:32864;width:30766;height:260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">
                  <v:imagedata r:id="rId8" o:title=""/>
                </v:shape>
                <v:shape id="Picture 4" o:spid="_x0000_s1028" type="#_x0000_t75" style="position:absolute;left:977;width:27528;height:253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">
                  <v:imagedata r:id="rId9" o:title=""/>
                </v:shape>
                <v:shape id="Picture 5" o:spid="_x0000_s1029" type="#_x0000_t75" style="position:absolute;left:29523;top:98;width:27527;height:253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">
                  <v:imagedata r:id="rId10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sellaDiTesto 6" o:spid="_x0000_s1030" type="#_x0000_t202" style="position:absolute;top:1065;width:3613;height:29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" filled="f" stroked="f">
                  <v:textbox style="mso-fit-shape-to-text:t">
                    <w:txbxContent>
                      <w:p w:rsidR="00150825" w:rsidRDefault="00150825" w:rsidP="0015082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A.</w:t>
                        </w:r>
                      </w:p>
                    </w:txbxContent>
                  </v:textbox>
                </v:shape>
                <v:shape id="CasellaDiTesto 7" o:spid="_x0000_s1031" type="#_x0000_t202" style="position:absolute;left:11307;top:31323;width:3613;height:29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" filled="f" stroked="f">
                  <v:textbox style="mso-fit-shape-to-text:t">
                    <w:txbxContent>
                      <w:p w:rsidR="00150825" w:rsidRDefault="00150825" w:rsidP="0015082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B.</w:t>
                        </w:r>
                      </w:p>
                    </w:txbxContent>
                  </v:textbox>
                </v:shape>
                <v:shape id="Picture 8" o:spid="_x0000_s1032" type="#_x0000_t75" style="position:absolute;left:14092;top:31212;width:27623;height:33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">
                  <v:imagedata r:id="rId11" o:title="" cropbottom="57008f"/>
                </v:shape>
              </v:group>
            </w:pict>
          </mc:Fallback>
        </mc:AlternateContent>
      </w:r>
      <w:bookmarkEnd w:id="0"/>
    </w:p>
    <w:sectPr w:rsidR="009C63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825"/>
    <w:rsid w:val="00150825"/>
    <w:rsid w:val="009C6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6239CF-C0A7-42E9-B2CC-D4A770DC3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5082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i, Zaira (ANA)</dc:creator>
  <cp:keywords/>
  <dc:description/>
  <cp:lastModifiedBy>Leni, Zaira (ANA)</cp:lastModifiedBy>
  <cp:revision>1</cp:revision>
  <dcterms:created xsi:type="dcterms:W3CDTF">2017-05-11T16:14:00Z</dcterms:created>
  <dcterms:modified xsi:type="dcterms:W3CDTF">2017-05-11T16:14:00Z</dcterms:modified>
</cp:coreProperties>
</file>